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986F2D">
      <w:r w:rsidRPr="00986F2D">
        <w:rPr>
          <w:rFonts w:ascii="Arial Unicode MS" w:eastAsia="Arial Unicode MS" w:hAnsi="Arial Unicode MS" w:cs="Arial Unicode MS"/>
        </w:rPr>
        <w:t>The authors declare that there is no conflict of 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302839"/>
    <w:rsid w:val="003760DA"/>
    <w:rsid w:val="00446964"/>
    <w:rsid w:val="00487A87"/>
    <w:rsid w:val="0054657A"/>
    <w:rsid w:val="0060246F"/>
    <w:rsid w:val="00673AD4"/>
    <w:rsid w:val="00736122"/>
    <w:rsid w:val="00755F12"/>
    <w:rsid w:val="00901C57"/>
    <w:rsid w:val="00923B2C"/>
    <w:rsid w:val="00986F2D"/>
    <w:rsid w:val="00997DBF"/>
    <w:rsid w:val="00B807F1"/>
    <w:rsid w:val="00B8185C"/>
    <w:rsid w:val="00BF753E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5-09T09:49:00Z</dcterms:created>
  <dcterms:modified xsi:type="dcterms:W3CDTF">2018-05-09T09:49:00Z</dcterms:modified>
</cp:coreProperties>
</file>